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3F168" w14:textId="3FF81F28" w:rsidR="008B244A" w:rsidRPr="005B7CBB" w:rsidRDefault="003E4AAB" w:rsidP="008B24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B7CBB" w:rsidRPr="005B7CBB">
        <w:rPr>
          <w:rFonts w:ascii="Times New Roman" w:hAnsi="Times New Roman" w:cs="Times New Roman"/>
          <w:b/>
          <w:sz w:val="24"/>
          <w:szCs w:val="24"/>
        </w:rPr>
        <w:t>1</w:t>
      </w:r>
    </w:p>
    <w:p w14:paraId="67679AC4" w14:textId="0CA94280" w:rsidR="006B5435" w:rsidRDefault="006B5435"/>
    <w:p w14:paraId="5468CE30" w14:textId="53BAEF4A" w:rsidR="006B5435" w:rsidRDefault="006B5435"/>
    <w:tbl>
      <w:tblPr>
        <w:tblStyle w:val="TableGrid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245"/>
        <w:gridCol w:w="1701"/>
      </w:tblGrid>
      <w:tr w:rsidR="006B5435" w:rsidRPr="00746710" w14:paraId="3ABFC1B9" w14:textId="77777777" w:rsidTr="00CB01D5">
        <w:trPr>
          <w:trHeight w:val="514"/>
        </w:trPr>
        <w:tc>
          <w:tcPr>
            <w:tcW w:w="1418" w:type="dxa"/>
          </w:tcPr>
          <w:p w14:paraId="398AD6F8" w14:textId="77777777" w:rsidR="006B5435" w:rsidRDefault="006B5435" w:rsidP="009F43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r w:rsidR="001818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</w:p>
          <w:p w14:paraId="78671CA9" w14:textId="127E2E1C" w:rsidR="00181831" w:rsidRPr="00746710" w:rsidRDefault="00181831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-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PCR</w:t>
            </w:r>
          </w:p>
        </w:tc>
        <w:tc>
          <w:tcPr>
            <w:tcW w:w="5245" w:type="dxa"/>
          </w:tcPr>
          <w:p w14:paraId="17805A4D" w14:textId="3EBC1785" w:rsidR="006B5435" w:rsidRPr="006B5435" w:rsidRDefault="006B5435" w:rsidP="009F43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</w:t>
            </w:r>
          </w:p>
        </w:tc>
        <w:tc>
          <w:tcPr>
            <w:tcW w:w="1701" w:type="dxa"/>
          </w:tcPr>
          <w:p w14:paraId="26C3873E" w14:textId="0C7FA241" w:rsidR="006B5435" w:rsidRPr="006B5435" w:rsidRDefault="006B5435" w:rsidP="009F43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</w:t>
            </w:r>
          </w:p>
        </w:tc>
      </w:tr>
      <w:tr w:rsidR="006B5435" w:rsidRPr="00746710" w14:paraId="55BEA0D9" w14:textId="77777777" w:rsidTr="00CB01D5">
        <w:tc>
          <w:tcPr>
            <w:tcW w:w="1418" w:type="dxa"/>
          </w:tcPr>
          <w:p w14:paraId="6977A029" w14:textId="77777777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B</w:t>
            </w:r>
            <w:proofErr w:type="spellEnd"/>
          </w:p>
        </w:tc>
        <w:tc>
          <w:tcPr>
            <w:tcW w:w="5245" w:type="dxa"/>
          </w:tcPr>
          <w:p w14:paraId="1B00959E" w14:textId="569D424F" w:rsidR="006B5435" w:rsidRPr="006B5435" w:rsidRDefault="006B5435" w:rsidP="006B5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CB01D5" w:rsidRPr="006B5435">
              <w:rPr>
                <w:rFonts w:ascii="Times New Roman" w:hAnsi="Times New Roman" w:cs="Times New Roman"/>
                <w:sz w:val="24"/>
                <w:szCs w:val="24"/>
              </w:rPr>
              <w:t>CTGGGACGACATGGAGAAAA</w:t>
            </w:r>
          </w:p>
          <w:p w14:paraId="6BFE74BC" w14:textId="738E2137" w:rsidR="006B5435" w:rsidRPr="00746710" w:rsidRDefault="00CB01D5" w:rsidP="006B5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B5435">
              <w:rPr>
                <w:rFonts w:ascii="Times New Roman" w:hAnsi="Times New Roman" w:cs="Times New Roman"/>
                <w:sz w:val="24"/>
                <w:szCs w:val="24"/>
              </w:rPr>
              <w:t>AAGGAAGGCTGGAAGAGTGC</w:t>
            </w:r>
          </w:p>
        </w:tc>
        <w:tc>
          <w:tcPr>
            <w:tcW w:w="1701" w:type="dxa"/>
          </w:tcPr>
          <w:p w14:paraId="2D482973" w14:textId="321508C6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6B5435" w:rsidRPr="00746710" w14:paraId="3A184ED5" w14:textId="77777777" w:rsidTr="00CB01D5">
        <w:tc>
          <w:tcPr>
            <w:tcW w:w="1418" w:type="dxa"/>
          </w:tcPr>
          <w:p w14:paraId="25EB57F3" w14:textId="137C9335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</w:p>
        </w:tc>
        <w:tc>
          <w:tcPr>
            <w:tcW w:w="5245" w:type="dxa"/>
          </w:tcPr>
          <w:p w14:paraId="14264DBE" w14:textId="6F5F9944" w:rsidR="006B5435" w:rsidRPr="006B5435" w:rsidRDefault="006B5435" w:rsidP="006B5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B5435">
              <w:rPr>
                <w:rFonts w:ascii="Times New Roman" w:hAnsi="Times New Roman" w:cs="Times New Roman"/>
                <w:sz w:val="24"/>
                <w:szCs w:val="24"/>
              </w:rPr>
              <w:t>CACCGTTACAGTGGTGATGG</w:t>
            </w:r>
          </w:p>
          <w:p w14:paraId="4632A575" w14:textId="069DD0CA" w:rsidR="006B5435" w:rsidRPr="00746710" w:rsidRDefault="006B5435" w:rsidP="006B5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B5435">
              <w:rPr>
                <w:rFonts w:ascii="Times New Roman" w:hAnsi="Times New Roman" w:cs="Times New Roman"/>
                <w:sz w:val="24"/>
                <w:szCs w:val="24"/>
              </w:rPr>
              <w:t>AAGGGCTACCAGGAGACCATCT</w:t>
            </w:r>
          </w:p>
        </w:tc>
        <w:tc>
          <w:tcPr>
            <w:tcW w:w="1701" w:type="dxa"/>
          </w:tcPr>
          <w:p w14:paraId="5099D8AC" w14:textId="6A88032E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6B5435" w:rsidRPr="00746710" w14:paraId="09BFA4E5" w14:textId="77777777" w:rsidTr="00CB01D5">
        <w:tc>
          <w:tcPr>
            <w:tcW w:w="1418" w:type="dxa"/>
          </w:tcPr>
          <w:p w14:paraId="519515BF" w14:textId="42B46379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5245" w:type="dxa"/>
          </w:tcPr>
          <w:p w14:paraId="23E4237A" w14:textId="73607291" w:rsidR="006B5435" w:rsidRPr="006B5435" w:rsidRDefault="006B5435" w:rsidP="006B5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B5435">
              <w:rPr>
                <w:rFonts w:ascii="Times New Roman" w:hAnsi="Times New Roman" w:cs="Times New Roman"/>
                <w:sz w:val="24"/>
                <w:szCs w:val="24"/>
              </w:rPr>
              <w:t>TCTAGCTCCTATACCACCACCA</w:t>
            </w:r>
          </w:p>
          <w:p w14:paraId="130AD6BD" w14:textId="28FE9A58" w:rsidR="006B5435" w:rsidRPr="00746710" w:rsidRDefault="006B5435" w:rsidP="006B5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B5435">
              <w:rPr>
                <w:rFonts w:ascii="Times New Roman" w:hAnsi="Times New Roman" w:cs="Times New Roman"/>
                <w:sz w:val="24"/>
                <w:szCs w:val="24"/>
              </w:rPr>
              <w:t>TCGTCTCCAACTTATCTCCTCC</w:t>
            </w:r>
          </w:p>
        </w:tc>
        <w:tc>
          <w:tcPr>
            <w:tcW w:w="1701" w:type="dxa"/>
          </w:tcPr>
          <w:p w14:paraId="5F702E74" w14:textId="20024B2E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6B5435" w:rsidRPr="00746710" w14:paraId="5E6652A4" w14:textId="77777777" w:rsidTr="00CB01D5">
        <w:tc>
          <w:tcPr>
            <w:tcW w:w="1418" w:type="dxa"/>
          </w:tcPr>
          <w:p w14:paraId="774D138C" w14:textId="1C216A90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  <w:tc>
          <w:tcPr>
            <w:tcW w:w="5245" w:type="dxa"/>
          </w:tcPr>
          <w:p w14:paraId="56085C06" w14:textId="7E6C5E71" w:rsidR="00CB01D5" w:rsidRPr="00CB01D5" w:rsidRDefault="00CB01D5" w:rsidP="00CB0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CACCACCGCTGATGAGATCCT</w:t>
            </w:r>
          </w:p>
          <w:p w14:paraId="315F7638" w14:textId="1E6B7246" w:rsidR="006B5435" w:rsidRPr="00746710" w:rsidRDefault="00CB01D5" w:rsidP="00CB0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CATCGTTGCTCTTGAACCACTTGTC</w:t>
            </w:r>
          </w:p>
        </w:tc>
        <w:tc>
          <w:tcPr>
            <w:tcW w:w="1701" w:type="dxa"/>
          </w:tcPr>
          <w:p w14:paraId="62F3CF54" w14:textId="7E012EC6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6B5435" w:rsidRPr="00746710" w14:paraId="45C3B81A" w14:textId="77777777" w:rsidTr="00CB01D5">
        <w:tc>
          <w:tcPr>
            <w:tcW w:w="1418" w:type="dxa"/>
          </w:tcPr>
          <w:p w14:paraId="167D3D1D" w14:textId="53300F42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5245" w:type="dxa"/>
          </w:tcPr>
          <w:p w14:paraId="4BAB2B91" w14:textId="74E97721" w:rsidR="00CB01D5" w:rsidRPr="00CB01D5" w:rsidRDefault="00CB01D5" w:rsidP="00CB0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AGGGCTACCAGGAGACCATCT</w:t>
            </w:r>
          </w:p>
          <w:p w14:paraId="5EFD40AB" w14:textId="7E58F64F" w:rsidR="006B5435" w:rsidRPr="00746710" w:rsidRDefault="00CB01D5" w:rsidP="00CB0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CAAGGCTTCCGTGATTGCTACAG</w:t>
            </w:r>
          </w:p>
        </w:tc>
        <w:tc>
          <w:tcPr>
            <w:tcW w:w="1701" w:type="dxa"/>
          </w:tcPr>
          <w:p w14:paraId="5D9E4BB6" w14:textId="36470E52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6B5435" w:rsidRPr="00746710" w14:paraId="3011AB4F" w14:textId="77777777" w:rsidTr="00CB01D5">
        <w:tc>
          <w:tcPr>
            <w:tcW w:w="1418" w:type="dxa"/>
          </w:tcPr>
          <w:p w14:paraId="7810B3F3" w14:textId="1B32114A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5245" w:type="dxa"/>
          </w:tcPr>
          <w:p w14:paraId="19A4FFC2" w14:textId="30655006" w:rsidR="00CB01D5" w:rsidRPr="00CB01D5" w:rsidRDefault="00CB01D5" w:rsidP="00CB0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CTGATGACCAGCAACTTGAGGAAG</w:t>
            </w:r>
          </w:p>
          <w:p w14:paraId="002C8B03" w14:textId="219F92F9" w:rsidR="006B5435" w:rsidRPr="00746710" w:rsidRDefault="00CB01D5" w:rsidP="00CB0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CCATCGGAAGGACTAGGTGTCTGAT</w:t>
            </w:r>
          </w:p>
        </w:tc>
        <w:tc>
          <w:tcPr>
            <w:tcW w:w="1701" w:type="dxa"/>
          </w:tcPr>
          <w:p w14:paraId="33D46D70" w14:textId="74FE35BB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6B5435" w:rsidRPr="00746710" w14:paraId="6F8A5437" w14:textId="77777777" w:rsidTr="00CB01D5">
        <w:tc>
          <w:tcPr>
            <w:tcW w:w="1418" w:type="dxa"/>
          </w:tcPr>
          <w:p w14:paraId="30286B0F" w14:textId="1566DC3D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BS</w:t>
            </w:r>
          </w:p>
        </w:tc>
        <w:tc>
          <w:tcPr>
            <w:tcW w:w="5245" w:type="dxa"/>
          </w:tcPr>
          <w:p w14:paraId="65E2F3A2" w14:textId="6AEBC7FE" w:rsidR="00CB01D5" w:rsidRPr="00CB01D5" w:rsidRDefault="00CB01D5" w:rsidP="00CB0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CACCACCGCTGATGAGATCCT</w:t>
            </w:r>
          </w:p>
          <w:p w14:paraId="1F6A2A7F" w14:textId="3748B36A" w:rsidR="006B5435" w:rsidRPr="00746710" w:rsidRDefault="00CB01D5" w:rsidP="00CB0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CATCGTTGCTCTTGAACCACTTGTC</w:t>
            </w:r>
          </w:p>
        </w:tc>
        <w:tc>
          <w:tcPr>
            <w:tcW w:w="1701" w:type="dxa"/>
          </w:tcPr>
          <w:p w14:paraId="199FEB1B" w14:textId="318CE694" w:rsidR="006B5435" w:rsidRPr="00746710" w:rsidRDefault="006B5435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</w:tbl>
    <w:p w14:paraId="0FBE9228" w14:textId="1CF9BB56" w:rsidR="006B5435" w:rsidRDefault="006B5435"/>
    <w:p w14:paraId="33948B90" w14:textId="64BAEB6D" w:rsidR="006B5435" w:rsidRDefault="006B5435"/>
    <w:tbl>
      <w:tblPr>
        <w:tblStyle w:val="TableGrid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985"/>
        <w:gridCol w:w="1276"/>
      </w:tblGrid>
      <w:tr w:rsidR="00FC4213" w:rsidRPr="00746710" w14:paraId="5770F70B" w14:textId="77777777" w:rsidTr="00FC4213">
        <w:tc>
          <w:tcPr>
            <w:tcW w:w="3686" w:type="dxa"/>
          </w:tcPr>
          <w:p w14:paraId="38740803" w14:textId="785A3D0F" w:rsidR="00FC4213" w:rsidRPr="00746710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ary antibodies</w:t>
            </w:r>
          </w:p>
        </w:tc>
        <w:tc>
          <w:tcPr>
            <w:tcW w:w="1417" w:type="dxa"/>
          </w:tcPr>
          <w:p w14:paraId="566420D9" w14:textId="1687959C" w:rsidR="00FC4213" w:rsidRPr="006B5435" w:rsidRDefault="00DE34FA" w:rsidP="009F43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er</w:t>
            </w:r>
          </w:p>
        </w:tc>
        <w:tc>
          <w:tcPr>
            <w:tcW w:w="1985" w:type="dxa"/>
          </w:tcPr>
          <w:p w14:paraId="2AA94CEE" w14:textId="446A0AC2" w:rsidR="00FC4213" w:rsidRPr="006B5435" w:rsidRDefault="00FC4213" w:rsidP="009F43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r</w:t>
            </w:r>
          </w:p>
        </w:tc>
        <w:tc>
          <w:tcPr>
            <w:tcW w:w="1276" w:type="dxa"/>
          </w:tcPr>
          <w:p w14:paraId="5A4D02CA" w14:textId="6C91A664" w:rsidR="00FC4213" w:rsidRPr="006B5435" w:rsidRDefault="00FC4213" w:rsidP="009F43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ution</w:t>
            </w:r>
          </w:p>
        </w:tc>
      </w:tr>
      <w:tr w:rsidR="00FC4213" w:rsidRPr="00746710" w14:paraId="548A6A3E" w14:textId="77777777" w:rsidTr="00FC4213">
        <w:tc>
          <w:tcPr>
            <w:tcW w:w="3686" w:type="dxa"/>
          </w:tcPr>
          <w:p w14:paraId="23C23DE9" w14:textId="77777777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ctinB</w:t>
            </w:r>
            <w:proofErr w:type="spellEnd"/>
          </w:p>
        </w:tc>
        <w:tc>
          <w:tcPr>
            <w:tcW w:w="1417" w:type="dxa"/>
          </w:tcPr>
          <w:p w14:paraId="6DCDD01C" w14:textId="0D53C25E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985" w:type="dxa"/>
          </w:tcPr>
          <w:p w14:paraId="5D0E9607" w14:textId="0D71DAD4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213">
              <w:rPr>
                <w:rFonts w:ascii="Times New Roman" w:hAnsi="Times New Roman" w:cs="Times New Roman"/>
                <w:sz w:val="24"/>
                <w:szCs w:val="24"/>
              </w:rPr>
              <w:t>AF5001</w:t>
            </w:r>
          </w:p>
        </w:tc>
        <w:tc>
          <w:tcPr>
            <w:tcW w:w="1276" w:type="dxa"/>
          </w:tcPr>
          <w:p w14:paraId="0BB5B26B" w14:textId="3BF91104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FC4213" w:rsidRPr="00746710" w14:paraId="22E9A889" w14:textId="77777777" w:rsidTr="00FC4213">
        <w:tc>
          <w:tcPr>
            <w:tcW w:w="3686" w:type="dxa"/>
          </w:tcPr>
          <w:p w14:paraId="63C32011" w14:textId="6987DBC3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417" w:type="dxa"/>
          </w:tcPr>
          <w:p w14:paraId="4FB20DE2" w14:textId="6154498B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985" w:type="dxa"/>
          </w:tcPr>
          <w:p w14:paraId="3DEE1BBD" w14:textId="6A529887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213">
              <w:rPr>
                <w:rFonts w:ascii="Times New Roman" w:hAnsi="Times New Roman" w:cs="Times New Roman"/>
                <w:sz w:val="24"/>
                <w:szCs w:val="24"/>
              </w:rPr>
              <w:t>AG019-1</w:t>
            </w:r>
          </w:p>
        </w:tc>
        <w:tc>
          <w:tcPr>
            <w:tcW w:w="1276" w:type="dxa"/>
          </w:tcPr>
          <w:p w14:paraId="7CCB6B8B" w14:textId="139E60A3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FC4213" w:rsidRPr="00746710" w14:paraId="6B4E0F00" w14:textId="77777777" w:rsidTr="00FC4213">
        <w:tc>
          <w:tcPr>
            <w:tcW w:w="3686" w:type="dxa"/>
          </w:tcPr>
          <w:p w14:paraId="78F35F1E" w14:textId="77777777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</w:p>
        </w:tc>
        <w:tc>
          <w:tcPr>
            <w:tcW w:w="1417" w:type="dxa"/>
          </w:tcPr>
          <w:p w14:paraId="2B94E973" w14:textId="2A9645F2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1985" w:type="dxa"/>
          </w:tcPr>
          <w:p w14:paraId="26901761" w14:textId="03521D5D" w:rsidR="00FC4213" w:rsidRPr="00CB01D5" w:rsidRDefault="00FC4213" w:rsidP="00FC4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213">
              <w:rPr>
                <w:rFonts w:ascii="Times New Roman" w:hAnsi="Times New Roman" w:cs="Times New Roman"/>
                <w:sz w:val="24"/>
                <w:szCs w:val="24"/>
              </w:rPr>
              <w:t>CY5426</w:t>
            </w:r>
          </w:p>
        </w:tc>
        <w:tc>
          <w:tcPr>
            <w:tcW w:w="1276" w:type="dxa"/>
          </w:tcPr>
          <w:p w14:paraId="0ACCBBD2" w14:textId="72AB0949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FC4213" w:rsidRPr="00746710" w14:paraId="221FF45A" w14:textId="77777777" w:rsidTr="00FC4213">
        <w:tc>
          <w:tcPr>
            <w:tcW w:w="3686" w:type="dxa"/>
          </w:tcPr>
          <w:p w14:paraId="6AF75401" w14:textId="0C5D93CE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phospho-CREB1 (Ser133)</w:t>
            </w:r>
          </w:p>
        </w:tc>
        <w:tc>
          <w:tcPr>
            <w:tcW w:w="1417" w:type="dxa"/>
          </w:tcPr>
          <w:p w14:paraId="2D5E9177" w14:textId="18C82473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1985" w:type="dxa"/>
          </w:tcPr>
          <w:p w14:paraId="515F8A26" w14:textId="19203306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213">
              <w:rPr>
                <w:rFonts w:ascii="Times New Roman" w:hAnsi="Times New Roman" w:cs="Times New Roman"/>
                <w:sz w:val="24"/>
                <w:szCs w:val="24"/>
              </w:rPr>
              <w:t>CY5043</w:t>
            </w:r>
          </w:p>
        </w:tc>
        <w:tc>
          <w:tcPr>
            <w:tcW w:w="1276" w:type="dxa"/>
          </w:tcPr>
          <w:p w14:paraId="1FFF59AD" w14:textId="00DDA069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FC4213" w:rsidRPr="00746710" w14:paraId="1DD50CAA" w14:textId="77777777" w:rsidTr="00FC4213">
        <w:tc>
          <w:tcPr>
            <w:tcW w:w="3686" w:type="dxa"/>
          </w:tcPr>
          <w:p w14:paraId="3EEDE481" w14:textId="77777777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1417" w:type="dxa"/>
          </w:tcPr>
          <w:p w14:paraId="47641177" w14:textId="120AE6FC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bsin</w:t>
            </w:r>
          </w:p>
        </w:tc>
        <w:tc>
          <w:tcPr>
            <w:tcW w:w="1985" w:type="dxa"/>
          </w:tcPr>
          <w:p w14:paraId="17718D29" w14:textId="52F6236A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213">
              <w:rPr>
                <w:rFonts w:ascii="Times New Roman" w:hAnsi="Times New Roman" w:cs="Times New Roman"/>
                <w:sz w:val="24"/>
                <w:szCs w:val="24"/>
              </w:rPr>
              <w:t>abs14771</w:t>
            </w:r>
          </w:p>
        </w:tc>
        <w:tc>
          <w:tcPr>
            <w:tcW w:w="1276" w:type="dxa"/>
          </w:tcPr>
          <w:p w14:paraId="64FECB95" w14:textId="5943C1E0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FC4213" w:rsidRPr="00746710" w14:paraId="030A0407" w14:textId="77777777" w:rsidTr="00FC4213">
        <w:tc>
          <w:tcPr>
            <w:tcW w:w="3686" w:type="dxa"/>
          </w:tcPr>
          <w:p w14:paraId="5056AB58" w14:textId="0D73DC32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PKAα/β CAT</w:t>
            </w:r>
          </w:p>
        </w:tc>
        <w:tc>
          <w:tcPr>
            <w:tcW w:w="1417" w:type="dxa"/>
          </w:tcPr>
          <w:p w14:paraId="27F82237" w14:textId="7E0579CB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1985" w:type="dxa"/>
          </w:tcPr>
          <w:p w14:paraId="31B967D8" w14:textId="72F40A43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213">
              <w:rPr>
                <w:rFonts w:ascii="Times New Roman" w:hAnsi="Times New Roman" w:cs="Times New Roman"/>
                <w:sz w:val="24"/>
                <w:szCs w:val="24"/>
              </w:rPr>
              <w:t>AY0344</w:t>
            </w:r>
          </w:p>
        </w:tc>
        <w:tc>
          <w:tcPr>
            <w:tcW w:w="1276" w:type="dxa"/>
          </w:tcPr>
          <w:p w14:paraId="75456A40" w14:textId="7A412F1D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FC4213" w:rsidRPr="00746710" w14:paraId="135EEF5F" w14:textId="77777777" w:rsidTr="00FC4213">
        <w:tc>
          <w:tcPr>
            <w:tcW w:w="3686" w:type="dxa"/>
          </w:tcPr>
          <w:p w14:paraId="32492DE0" w14:textId="12FE9375" w:rsidR="00FC4213" w:rsidRPr="00CB01D5" w:rsidRDefault="00FC4213" w:rsidP="009F43FC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phospho-PKAα/β CAT</w:t>
            </w:r>
          </w:p>
        </w:tc>
        <w:tc>
          <w:tcPr>
            <w:tcW w:w="1417" w:type="dxa"/>
          </w:tcPr>
          <w:p w14:paraId="3C71C019" w14:textId="2FADD9B3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1985" w:type="dxa"/>
          </w:tcPr>
          <w:p w14:paraId="71AD0AD2" w14:textId="2EEE4892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213">
              <w:rPr>
                <w:rFonts w:ascii="Times New Roman" w:hAnsi="Times New Roman" w:cs="Times New Roman"/>
                <w:sz w:val="24"/>
                <w:szCs w:val="24"/>
              </w:rPr>
              <w:t>AY0345</w:t>
            </w:r>
          </w:p>
        </w:tc>
        <w:tc>
          <w:tcPr>
            <w:tcW w:w="1276" w:type="dxa"/>
          </w:tcPr>
          <w:p w14:paraId="72E341C4" w14:textId="30D18A22" w:rsidR="00FC4213" w:rsidRPr="00CB01D5" w:rsidRDefault="00FC4213" w:rsidP="009F4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D5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</w:tbl>
    <w:p w14:paraId="4D131921" w14:textId="77777777" w:rsidR="00181831" w:rsidRDefault="00181831"/>
    <w:p w14:paraId="67E13B81" w14:textId="039B16F8" w:rsidR="00181831" w:rsidRPr="005727D1" w:rsidRDefault="00181831" w:rsidP="00181831">
      <w:pPr>
        <w:spacing w:line="360" w:lineRule="exact"/>
        <w:ind w:firstLine="420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TableGrid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103"/>
        <w:gridCol w:w="1701"/>
      </w:tblGrid>
      <w:tr w:rsidR="00181831" w:rsidRPr="006B5435" w14:paraId="3D26682A" w14:textId="77777777" w:rsidTr="00181831">
        <w:trPr>
          <w:trHeight w:val="514"/>
        </w:trPr>
        <w:tc>
          <w:tcPr>
            <w:tcW w:w="1560" w:type="dxa"/>
          </w:tcPr>
          <w:p w14:paraId="46EB3774" w14:textId="77777777" w:rsidR="00181831" w:rsidRDefault="00181831" w:rsidP="00D212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for </w:t>
            </w:r>
          </w:p>
          <w:p w14:paraId="48BB436B" w14:textId="385D5150" w:rsidR="00181831" w:rsidRPr="00746710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IP-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PCR</w:t>
            </w:r>
          </w:p>
        </w:tc>
        <w:tc>
          <w:tcPr>
            <w:tcW w:w="5103" w:type="dxa"/>
          </w:tcPr>
          <w:p w14:paraId="53163763" w14:textId="77777777" w:rsidR="00181831" w:rsidRPr="006B5435" w:rsidRDefault="00181831" w:rsidP="00D21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</w:t>
            </w:r>
          </w:p>
        </w:tc>
        <w:tc>
          <w:tcPr>
            <w:tcW w:w="1701" w:type="dxa"/>
          </w:tcPr>
          <w:p w14:paraId="1657B0CD" w14:textId="77777777" w:rsidR="00181831" w:rsidRPr="006B5435" w:rsidRDefault="00181831" w:rsidP="00D21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</w:t>
            </w:r>
          </w:p>
        </w:tc>
      </w:tr>
      <w:tr w:rsidR="00181831" w:rsidRPr="00746710" w14:paraId="70AC22B7" w14:textId="77777777" w:rsidTr="00181831">
        <w:tc>
          <w:tcPr>
            <w:tcW w:w="1560" w:type="dxa"/>
          </w:tcPr>
          <w:p w14:paraId="0576D5DF" w14:textId="1679012B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8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1</w:t>
            </w:r>
          </w:p>
        </w:tc>
        <w:tc>
          <w:tcPr>
            <w:tcW w:w="5103" w:type="dxa"/>
          </w:tcPr>
          <w:p w14:paraId="3AF791D8" w14:textId="66C793DD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831">
              <w:rPr>
                <w:rFonts w:ascii="Times New Roman" w:hAnsi="Times New Roman" w:cs="Times New Roman"/>
                <w:sz w:val="24"/>
                <w:szCs w:val="24"/>
              </w:rPr>
              <w:t>F: TGAGAAGGAGAAACAGAGG</w:t>
            </w:r>
          </w:p>
          <w:p w14:paraId="46A2F066" w14:textId="57D930F9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831">
              <w:rPr>
                <w:rFonts w:ascii="Times New Roman" w:hAnsi="Times New Roman" w:cs="Times New Roman"/>
                <w:sz w:val="24"/>
                <w:szCs w:val="24"/>
              </w:rPr>
              <w:t>R: AATGCTAATGAGGCTTCTGT</w:t>
            </w:r>
          </w:p>
        </w:tc>
        <w:tc>
          <w:tcPr>
            <w:tcW w:w="1701" w:type="dxa"/>
          </w:tcPr>
          <w:p w14:paraId="73ED463A" w14:textId="77777777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831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181831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181831" w:rsidRPr="00746710" w14:paraId="278D7E14" w14:textId="77777777" w:rsidTr="00181831">
        <w:tc>
          <w:tcPr>
            <w:tcW w:w="1560" w:type="dxa"/>
          </w:tcPr>
          <w:p w14:paraId="16BCCC3B" w14:textId="7664DCD6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8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2</w:t>
            </w:r>
          </w:p>
        </w:tc>
        <w:tc>
          <w:tcPr>
            <w:tcW w:w="5103" w:type="dxa"/>
          </w:tcPr>
          <w:p w14:paraId="0E75453B" w14:textId="77777777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831">
              <w:rPr>
                <w:rFonts w:ascii="Times New Roman" w:hAnsi="Times New Roman" w:cs="Times New Roman"/>
                <w:sz w:val="24"/>
                <w:szCs w:val="24"/>
              </w:rPr>
              <w:t xml:space="preserve">F: CCACCACTAACATCTCCGT </w:t>
            </w:r>
          </w:p>
          <w:p w14:paraId="16AA3B0F" w14:textId="3E6A515D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831">
              <w:rPr>
                <w:rFonts w:ascii="Times New Roman" w:hAnsi="Times New Roman" w:cs="Times New Roman"/>
                <w:sz w:val="24"/>
                <w:szCs w:val="24"/>
              </w:rPr>
              <w:t>R: CATTGTTCGCAGGCGTAC</w:t>
            </w:r>
          </w:p>
        </w:tc>
        <w:tc>
          <w:tcPr>
            <w:tcW w:w="1701" w:type="dxa"/>
          </w:tcPr>
          <w:p w14:paraId="1BA86DEB" w14:textId="77777777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831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181831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181831" w:rsidRPr="00746710" w14:paraId="57EE411A" w14:textId="77777777" w:rsidTr="00181831">
        <w:tc>
          <w:tcPr>
            <w:tcW w:w="1560" w:type="dxa"/>
          </w:tcPr>
          <w:p w14:paraId="7A2A9775" w14:textId="625B7E23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8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3</w:t>
            </w:r>
          </w:p>
        </w:tc>
        <w:tc>
          <w:tcPr>
            <w:tcW w:w="5103" w:type="dxa"/>
          </w:tcPr>
          <w:p w14:paraId="4F016DAC" w14:textId="4ED6B987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831">
              <w:rPr>
                <w:rFonts w:ascii="Times New Roman" w:hAnsi="Times New Roman" w:cs="Times New Roman"/>
                <w:sz w:val="24"/>
                <w:szCs w:val="24"/>
              </w:rPr>
              <w:t>F: GGGTTCAAGAAATTCTCCTG</w:t>
            </w:r>
          </w:p>
          <w:p w14:paraId="04D9373B" w14:textId="3193867C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83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81831">
              <w:rPr>
                <w:rFonts w:ascii="Times New Roman" w:hAnsi="Times New Roman" w:cs="Times New Roman"/>
                <w:sz w:val="24"/>
                <w:szCs w:val="24"/>
              </w:rPr>
              <w:t>: GCATGTGGATCACCTGAG</w:t>
            </w:r>
          </w:p>
        </w:tc>
        <w:tc>
          <w:tcPr>
            <w:tcW w:w="1701" w:type="dxa"/>
          </w:tcPr>
          <w:p w14:paraId="1C287A73" w14:textId="77777777" w:rsidR="00181831" w:rsidRPr="00181831" w:rsidRDefault="00181831" w:rsidP="00D21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831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181831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</w:tbl>
    <w:p w14:paraId="57C6275F" w14:textId="77777777" w:rsidR="00181831" w:rsidRPr="00181831" w:rsidRDefault="00181831"/>
    <w:sectPr w:rsidR="00181831" w:rsidRPr="00181831" w:rsidSect="003E4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C3D36" w14:textId="77777777" w:rsidR="00564E5C" w:rsidRDefault="00564E5C" w:rsidP="00176F0A">
      <w:r>
        <w:separator/>
      </w:r>
    </w:p>
  </w:endnote>
  <w:endnote w:type="continuationSeparator" w:id="0">
    <w:p w14:paraId="2B7BD7BE" w14:textId="77777777" w:rsidR="00564E5C" w:rsidRDefault="00564E5C" w:rsidP="00176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24531" w14:textId="77777777" w:rsidR="00564E5C" w:rsidRDefault="00564E5C" w:rsidP="00176F0A">
      <w:r>
        <w:separator/>
      </w:r>
    </w:p>
  </w:footnote>
  <w:footnote w:type="continuationSeparator" w:id="0">
    <w:p w14:paraId="3C2F6ACD" w14:textId="77777777" w:rsidR="00564E5C" w:rsidRDefault="00564E5C" w:rsidP="00176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tTC3MDc0MzazNDJU0lEKTi0uzszPAymwrAUAd9aRbCwAAAA="/>
  </w:docVars>
  <w:rsids>
    <w:rsidRoot w:val="008B244A"/>
    <w:rsid w:val="00037D64"/>
    <w:rsid w:val="000F717E"/>
    <w:rsid w:val="00176F0A"/>
    <w:rsid w:val="00181831"/>
    <w:rsid w:val="002876F5"/>
    <w:rsid w:val="002D4FC8"/>
    <w:rsid w:val="002E3930"/>
    <w:rsid w:val="00302256"/>
    <w:rsid w:val="003378C9"/>
    <w:rsid w:val="003E4AAB"/>
    <w:rsid w:val="003F4878"/>
    <w:rsid w:val="005644A3"/>
    <w:rsid w:val="00564E5C"/>
    <w:rsid w:val="005B7CBB"/>
    <w:rsid w:val="005F41F7"/>
    <w:rsid w:val="006272B3"/>
    <w:rsid w:val="006901E3"/>
    <w:rsid w:val="006B5435"/>
    <w:rsid w:val="0073290A"/>
    <w:rsid w:val="00865DB0"/>
    <w:rsid w:val="00883224"/>
    <w:rsid w:val="008B244A"/>
    <w:rsid w:val="008D75D4"/>
    <w:rsid w:val="009303F7"/>
    <w:rsid w:val="009464D8"/>
    <w:rsid w:val="009714D3"/>
    <w:rsid w:val="009D6CB3"/>
    <w:rsid w:val="00A51608"/>
    <w:rsid w:val="00BA7D9F"/>
    <w:rsid w:val="00C31C80"/>
    <w:rsid w:val="00CB01D5"/>
    <w:rsid w:val="00D45F62"/>
    <w:rsid w:val="00D51B32"/>
    <w:rsid w:val="00D62CF7"/>
    <w:rsid w:val="00DA732A"/>
    <w:rsid w:val="00DC60CB"/>
    <w:rsid w:val="00DE34FA"/>
    <w:rsid w:val="00EE4776"/>
    <w:rsid w:val="00F56AC6"/>
    <w:rsid w:val="00FC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970F9"/>
  <w15:chartTrackingRefBased/>
  <w15:docId w15:val="{9B65DACF-4D8A-4EFB-A913-CF1D8FBB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4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6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6F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6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6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3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huang</dc:creator>
  <cp:keywords/>
  <dc:description/>
  <cp:lastModifiedBy>Indhumathi S Sukumar K</cp:lastModifiedBy>
  <cp:revision>14</cp:revision>
  <dcterms:created xsi:type="dcterms:W3CDTF">2020-10-01T01:24:00Z</dcterms:created>
  <dcterms:modified xsi:type="dcterms:W3CDTF">2023-10-21T08:29:00Z</dcterms:modified>
</cp:coreProperties>
</file>